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01DAB6" w14:textId="24570BC5" w:rsidR="008116D5" w:rsidRPr="008E31DA" w:rsidRDefault="0089133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E31DA">
        <w:rPr>
          <w:rFonts w:ascii="Times New Roman" w:hAnsi="Times New Roman" w:cs="Times New Roman"/>
          <w:b/>
          <w:bCs/>
          <w:sz w:val="24"/>
          <w:szCs w:val="24"/>
          <w:lang w:val="en-GB"/>
        </w:rPr>
        <w:t>Multimedia Appendix 5. Three levels of knowledge.</w:t>
      </w:r>
    </w:p>
    <w:p w14:paraId="1D306B36" w14:textId="77777777" w:rsidR="008116D5" w:rsidRPr="008E31DA" w:rsidRDefault="008116D5" w:rsidP="008116D5">
      <w:pPr>
        <w:pStyle w:val="BodyText"/>
        <w:spacing w:before="2"/>
        <w:rPr>
          <w:sz w:val="9"/>
        </w:rPr>
      </w:pPr>
      <w:r w:rsidRPr="008E31DA">
        <w:rPr>
          <w:noProof/>
          <w:lang w:val="de-DE" w:eastAsia="de-DE"/>
        </w:rPr>
        <w:drawing>
          <wp:anchor distT="0" distB="0" distL="0" distR="0" simplePos="0" relativeHeight="251659264" behindDoc="0" locked="0" layoutInCell="1" allowOverlap="1" wp14:anchorId="509C4E11" wp14:editId="176BD44B">
            <wp:simplePos x="0" y="0"/>
            <wp:positionH relativeFrom="page">
              <wp:posOffset>1080135</wp:posOffset>
            </wp:positionH>
            <wp:positionV relativeFrom="paragraph">
              <wp:posOffset>92112</wp:posOffset>
            </wp:positionV>
            <wp:extent cx="5050665" cy="3071812"/>
            <wp:effectExtent l="0" t="0" r="0" b="0"/>
            <wp:wrapTopAndBottom/>
            <wp:docPr id="5" name="image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50665" cy="30718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58DAA17" w14:textId="77777777" w:rsidR="008116D5" w:rsidRPr="008E31DA" w:rsidRDefault="008116D5" w:rsidP="008116D5">
      <w:pPr>
        <w:pStyle w:val="BodyText"/>
        <w:spacing w:before="143" w:line="360" w:lineRule="auto"/>
        <w:ind w:left="102" w:right="350"/>
      </w:pPr>
      <w:r w:rsidRPr="008E31DA">
        <w:t xml:space="preserve">Three levels of knowledge for XR (adapted and modified from </w:t>
      </w:r>
      <w:proofErr w:type="spellStart"/>
      <w:r w:rsidRPr="008E31DA">
        <w:t>Górski</w:t>
      </w:r>
      <w:proofErr w:type="spellEnd"/>
      <w:r w:rsidRPr="008E31DA">
        <w:t xml:space="preserve"> et al., 2017).</w:t>
      </w:r>
    </w:p>
    <w:p w14:paraId="06C32C65" w14:textId="77777777" w:rsidR="008116D5" w:rsidRPr="008E31DA" w:rsidRDefault="008116D5">
      <w:pPr>
        <w:rPr>
          <w:rFonts w:ascii="Times New Roman" w:hAnsi="Times New Roman" w:cs="Times New Roman"/>
          <w:lang w:val="en-US"/>
        </w:rPr>
      </w:pPr>
    </w:p>
    <w:p w14:paraId="088AD1B9" w14:textId="77777777" w:rsidR="008116D5" w:rsidRPr="008E31DA" w:rsidRDefault="008116D5">
      <w:pPr>
        <w:rPr>
          <w:rFonts w:ascii="Times New Roman" w:hAnsi="Times New Roman" w:cs="Times New Roman"/>
          <w:lang w:val="en-GB"/>
        </w:rPr>
      </w:pPr>
    </w:p>
    <w:sectPr w:rsidR="008116D5" w:rsidRPr="008E31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16D5"/>
    <w:rsid w:val="0013780E"/>
    <w:rsid w:val="008116D5"/>
    <w:rsid w:val="0089133A"/>
    <w:rsid w:val="008920A8"/>
    <w:rsid w:val="008E31DA"/>
    <w:rsid w:val="00B57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542497"/>
  <w15:chartTrackingRefBased/>
  <w15:docId w15:val="{79EAB96D-957A-4E65-8803-E2A88CE2E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8116D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8116D5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beiersm</dc:creator>
  <cp:keywords/>
  <dc:description/>
  <cp:lastModifiedBy>Sandra Barteit</cp:lastModifiedBy>
  <cp:revision>4</cp:revision>
  <dcterms:created xsi:type="dcterms:W3CDTF">2020-09-27T17:47:00Z</dcterms:created>
  <dcterms:modified xsi:type="dcterms:W3CDTF">2021-05-06T11:24:00Z</dcterms:modified>
</cp:coreProperties>
</file>